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7EF2E" w14:textId="74FEE398" w:rsidR="00D05A55" w:rsidRDefault="00864EF5">
      <w:pPr>
        <w:rPr>
          <w:rFonts w:ascii="Times New Roman" w:hAnsi="Times New Roman" w:cs="Times New Roman"/>
          <w:sz w:val="24"/>
          <w:szCs w:val="24"/>
        </w:rPr>
      </w:pPr>
      <w:r w:rsidRPr="00864EF5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864E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 comorbidities and medications/supplements at baseline.</w:t>
      </w:r>
    </w:p>
    <w:tbl>
      <w:tblPr>
        <w:tblW w:w="9360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026"/>
        <w:gridCol w:w="694"/>
        <w:gridCol w:w="720"/>
        <w:gridCol w:w="1620"/>
        <w:gridCol w:w="2650"/>
        <w:gridCol w:w="2650"/>
      </w:tblGrid>
      <w:tr w:rsidR="00217BBA" w14:paraId="5C8BE5D6" w14:textId="77777777" w:rsidTr="00217BBA">
        <w:trPr>
          <w:trHeight w:val="677"/>
          <w:tblHeader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6B96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8D55A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D9A63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BMI, kg/m</w:t>
            </w:r>
            <w:r w:rsidRPr="00C1366E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8A6C0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rimary thyroid diagnosi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E4F9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80201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Medications/</w:t>
            </w:r>
          </w:p>
          <w:p w14:paraId="1A61D03C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supplements</w:t>
            </w:r>
          </w:p>
        </w:tc>
      </w:tr>
      <w:tr w:rsidR="00217BBA" w14:paraId="36960F86" w14:textId="77777777" w:rsidTr="00D706CA">
        <w:tblPrEx>
          <w:shd w:val="clear" w:color="auto" w:fill="CED7E7"/>
        </w:tblPrEx>
        <w:trPr>
          <w:trHeight w:val="3735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D3501" w14:textId="06E201F9" w:rsidR="00217BBA" w:rsidRPr="00C1366E" w:rsidRDefault="00217BBA" w:rsidP="00864EF5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FD738" w14:textId="36742AE3" w:rsidR="00217BBA" w:rsidRPr="00C1366E" w:rsidRDefault="00217BBA" w:rsidP="00864EF5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054B0" w14:textId="4883F671" w:rsidR="00217BBA" w:rsidRPr="00C1366E" w:rsidRDefault="00217BBA" w:rsidP="00864EF5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DB982" w14:textId="46B14D16" w:rsidR="00217BBA" w:rsidRPr="00C1366E" w:rsidRDefault="00217BBA" w:rsidP="00864EF5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utoimmune thyroiditi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FDA00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alabsorption</w:t>
            </w:r>
          </w:p>
          <w:p w14:paraId="683AF775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Fatigue </w:t>
            </w:r>
          </w:p>
          <w:p w14:paraId="39342BF4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erlipidemia, unspecified</w:t>
            </w:r>
          </w:p>
          <w:p w14:paraId="2187116D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eliac disease</w:t>
            </w:r>
          </w:p>
          <w:p w14:paraId="55B437A5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enopausal and female climacteric states</w:t>
            </w:r>
          </w:p>
          <w:p w14:paraId="7DC7A5DB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ercalcemia</w:t>
            </w:r>
          </w:p>
          <w:p w14:paraId="6F32B87E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orsalgia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  <w:p w14:paraId="07DCB662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Other abnormal glucose</w:t>
            </w:r>
          </w:p>
          <w:p w14:paraId="394D83C7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Eosinophilia, unspecified</w:t>
            </w:r>
          </w:p>
          <w:p w14:paraId="6DC52947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Elevated Lipoprotein (a)</w:t>
            </w:r>
          </w:p>
          <w:p w14:paraId="3FCD8DA4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ervicalgia</w:t>
            </w:r>
          </w:p>
          <w:p w14:paraId="44727456" w14:textId="4BBFA85D" w:rsidR="00217BBA" w:rsidRPr="00C1366E" w:rsidRDefault="00217BBA" w:rsidP="00864EF5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bnormal results of kidney function studie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618A6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ormone replacement therapy</w:t>
            </w:r>
          </w:p>
          <w:p w14:paraId="5E1C65A1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Red Yeast Rice</w:t>
            </w:r>
          </w:p>
          <w:p w14:paraId="0273BCB7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oenzyme Q10</w:t>
            </w:r>
          </w:p>
          <w:p w14:paraId="2D1B692F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Ferrochel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(iron chelate)</w:t>
            </w:r>
          </w:p>
          <w:p w14:paraId="0F9F0C77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Omega-3 fatty acids</w:t>
            </w:r>
          </w:p>
          <w:p w14:paraId="63ADFA49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B Supreme (B Max)</w:t>
            </w:r>
          </w:p>
          <w:p w14:paraId="2467A02F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D </w:t>
            </w:r>
          </w:p>
          <w:p w14:paraId="3678E080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a/Mg</w:t>
            </w:r>
          </w:p>
          <w:p w14:paraId="56495588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-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renal</w:t>
            </w:r>
            <w:proofErr w:type="spellEnd"/>
          </w:p>
          <w:p w14:paraId="566323BD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Liquid Zinc</w:t>
            </w:r>
          </w:p>
          <w:p w14:paraId="345EE1A1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Elderberry</w:t>
            </w:r>
          </w:p>
          <w:p w14:paraId="37029A68" w14:textId="77777777" w:rsidR="00217BBA" w:rsidRPr="00C1366E" w:rsidRDefault="00217BBA" w:rsidP="00864EF5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Liquid B Max</w:t>
            </w:r>
          </w:p>
          <w:p w14:paraId="0F9C8CEF" w14:textId="79EA551B" w:rsidR="00217BBA" w:rsidRPr="00C1366E" w:rsidRDefault="00217BBA" w:rsidP="00864EF5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Probiotic</w:t>
            </w:r>
          </w:p>
        </w:tc>
      </w:tr>
      <w:tr w:rsidR="00217BBA" w14:paraId="35B292CE" w14:textId="77777777" w:rsidTr="00217BBA">
        <w:tblPrEx>
          <w:shd w:val="clear" w:color="auto" w:fill="CED7E7"/>
        </w:tblPrEx>
        <w:trPr>
          <w:trHeight w:val="3185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E5CE0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BAA13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89EA0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A468D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othyroidism</w:t>
            </w:r>
          </w:p>
          <w:p w14:paraId="108174C1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ulti-nodular goit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8C84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Type 1 DM</w:t>
            </w:r>
          </w:p>
          <w:p w14:paraId="3BD9616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Stress</w:t>
            </w:r>
          </w:p>
          <w:p w14:paraId="1D79A88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Elevated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sCRP</w:t>
            </w:r>
            <w:proofErr w:type="spellEnd"/>
          </w:p>
          <w:p w14:paraId="5F43C252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Overweight</w:t>
            </w:r>
          </w:p>
          <w:p w14:paraId="4582BE39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Fatigue</w:t>
            </w:r>
          </w:p>
          <w:p w14:paraId="43C862E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Other specified menopausal and perimenopausal disorders</w:t>
            </w:r>
          </w:p>
          <w:p w14:paraId="79871BB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erlipidemia</w:t>
            </w:r>
          </w:p>
          <w:p w14:paraId="4F3F5FF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bdominal pain</w:t>
            </w:r>
          </w:p>
          <w:p w14:paraId="4D50BBB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LADA</w:t>
            </w:r>
          </w:p>
          <w:p w14:paraId="2D3EAF3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utoimmunity</w:t>
            </w:r>
          </w:p>
          <w:p w14:paraId="58D52A0C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Stres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A9A0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Insulin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egludec</w:t>
            </w:r>
            <w:proofErr w:type="spellEnd"/>
          </w:p>
          <w:p w14:paraId="20C2C2B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Insulin lispro</w:t>
            </w:r>
          </w:p>
          <w:p w14:paraId="6AB4188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nnatto Synergy</w:t>
            </w:r>
          </w:p>
          <w:p w14:paraId="1A1EDD0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D</w:t>
            </w:r>
          </w:p>
          <w:p w14:paraId="2D11F610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Silver spray</w:t>
            </w:r>
          </w:p>
        </w:tc>
      </w:tr>
      <w:tr w:rsidR="00217BBA" w14:paraId="04D1FF99" w14:textId="77777777" w:rsidTr="00D706CA">
        <w:tblPrEx>
          <w:shd w:val="clear" w:color="auto" w:fill="CED7E7"/>
        </w:tblPrEx>
        <w:trPr>
          <w:trHeight w:val="2160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6C034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C7950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6DA49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115C2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utoimmune thyroiditis</w:t>
            </w:r>
          </w:p>
          <w:p w14:paraId="6CEC9B4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othyroidism</w:t>
            </w:r>
          </w:p>
          <w:p w14:paraId="4C0CD60B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Non-toxic goit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C3E2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bnormal weight gain</w:t>
            </w:r>
          </w:p>
          <w:p w14:paraId="70688BE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erlipidemia</w:t>
            </w:r>
          </w:p>
          <w:p w14:paraId="75CBBF7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Menopause </w:t>
            </w:r>
          </w:p>
          <w:p w14:paraId="247CE1A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Essential fatty acid deficiency</w:t>
            </w:r>
          </w:p>
          <w:p w14:paraId="65EA21D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Other abnormality of red blood cells</w:t>
            </w:r>
          </w:p>
          <w:p w14:paraId="6220B182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Stres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2253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ormone replacement therapy: estradiol, progesterone, testosterone</w:t>
            </w:r>
          </w:p>
          <w:p w14:paraId="2D3AE97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Zinc</w:t>
            </w:r>
          </w:p>
          <w:p w14:paraId="481BCB22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D3 </w:t>
            </w:r>
          </w:p>
          <w:p w14:paraId="6D4CA63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Pure Nature </w:t>
            </w:r>
          </w:p>
          <w:p w14:paraId="3091597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DHEA</w:t>
            </w:r>
          </w:p>
          <w:p w14:paraId="5321B073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Quercetin</w:t>
            </w:r>
          </w:p>
        </w:tc>
      </w:tr>
      <w:tr w:rsidR="00217BBA" w14:paraId="5DA9F396" w14:textId="77777777" w:rsidTr="00D706CA">
        <w:tblPrEx>
          <w:shd w:val="clear" w:color="auto" w:fill="CED7E7"/>
        </w:tblPrEx>
        <w:trPr>
          <w:trHeight w:val="4005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74616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lastRenderedPageBreak/>
              <w:t>D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63AB3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6BD5E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B9EE8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utoimmune thyroiditis (Hashimoto’s disease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C095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hronic Infections</w:t>
            </w:r>
          </w:p>
          <w:p w14:paraId="141021E2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Estrogen Dominance</w:t>
            </w:r>
          </w:p>
          <w:p w14:paraId="49F0A08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erlipidemia</w:t>
            </w:r>
          </w:p>
          <w:p w14:paraId="2F4C766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D deficiency</w:t>
            </w:r>
          </w:p>
          <w:p w14:paraId="236708D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Insomnia </w:t>
            </w:r>
          </w:p>
          <w:p w14:paraId="42CAD528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Weight los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B5D9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Baby and Me 2 prenatal </w:t>
            </w:r>
            <w:proofErr w:type="gram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vitamin</w:t>
            </w:r>
            <w:proofErr w:type="gram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8159E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Ashwagandha </w:t>
            </w:r>
          </w:p>
          <w:p w14:paraId="036368D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D3 + K1 and K2 </w:t>
            </w:r>
          </w:p>
          <w:p w14:paraId="17B992C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Pro EPA 850 EPA/200 DHA</w:t>
            </w:r>
          </w:p>
          <w:p w14:paraId="45402572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Selenium </w:t>
            </w:r>
          </w:p>
          <w:p w14:paraId="48E961C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Vimergy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Zinc</w:t>
            </w:r>
          </w:p>
          <w:p w14:paraId="3C57ECB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Rodiola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42062B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5-HTP </w:t>
            </w:r>
          </w:p>
          <w:p w14:paraId="397828ED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B12 and Methyl Folate</w:t>
            </w:r>
          </w:p>
          <w:p w14:paraId="51C6DE2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Magnesium glycinate </w:t>
            </w:r>
          </w:p>
          <w:p w14:paraId="5545074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Be Serene Natural Anxiety Relief</w:t>
            </w:r>
          </w:p>
          <w:p w14:paraId="543641AE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Progesterone </w:t>
            </w:r>
          </w:p>
        </w:tc>
      </w:tr>
      <w:tr w:rsidR="00217BBA" w14:paraId="6D549D02" w14:textId="77777777" w:rsidTr="00217BBA">
        <w:tblPrEx>
          <w:shd w:val="clear" w:color="auto" w:fill="CED7E7"/>
        </w:tblPrEx>
        <w:trPr>
          <w:trHeight w:val="4145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2AA77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D187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AF538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E42A2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othyroidism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EF9C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olymenorrhea</w:t>
            </w:r>
            <w:proofErr w:type="spellEnd"/>
          </w:p>
          <w:p w14:paraId="5241E2B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llergies</w:t>
            </w:r>
          </w:p>
          <w:p w14:paraId="44A498E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erprolactinemia</w:t>
            </w:r>
          </w:p>
          <w:p w14:paraId="798B5FE9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cne</w:t>
            </w:r>
          </w:p>
          <w:p w14:paraId="72EB671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Osteopenia </w:t>
            </w:r>
          </w:p>
          <w:p w14:paraId="4BDF3B3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eliac disease</w:t>
            </w:r>
          </w:p>
          <w:p w14:paraId="4DEFA70A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Sleep apnea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24EB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X factor Plus</w:t>
            </w:r>
          </w:p>
          <w:p w14:paraId="7E73A4F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L-glutathione </w:t>
            </w:r>
          </w:p>
          <w:p w14:paraId="358C7EA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C</w:t>
            </w:r>
          </w:p>
          <w:p w14:paraId="69E4C93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Bone and Joint</w:t>
            </w:r>
          </w:p>
          <w:p w14:paraId="0908A51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D </w:t>
            </w:r>
          </w:p>
          <w:p w14:paraId="2BB32AB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Zinc </w:t>
            </w:r>
          </w:p>
          <w:p w14:paraId="137A9EE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ioCleanse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22DBC8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l Biome </w:t>
            </w:r>
          </w:p>
          <w:p w14:paraId="0FA6A059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oBio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5 </w:t>
            </w:r>
          </w:p>
          <w:p w14:paraId="0662423D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ega</w:t>
            </w:r>
          </w:p>
          <w:p w14:paraId="0293D1B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Cortisol </w:t>
            </w:r>
          </w:p>
          <w:p w14:paraId="7BE10BC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alm Ease</w:t>
            </w:r>
          </w:p>
          <w:p w14:paraId="038CE6C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onolaurin</w:t>
            </w:r>
          </w:p>
          <w:p w14:paraId="4F7D131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olan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H</w:t>
            </w:r>
          </w:p>
          <w:p w14:paraId="0C513950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ilk thistle</w:t>
            </w:r>
          </w:p>
        </w:tc>
      </w:tr>
      <w:tr w:rsidR="00217BBA" w14:paraId="046648FD" w14:textId="77777777" w:rsidTr="00D706CA">
        <w:tblPrEx>
          <w:shd w:val="clear" w:color="auto" w:fill="CED7E7"/>
        </w:tblPrEx>
        <w:trPr>
          <w:trHeight w:val="5085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8448B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5A3FB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09419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E5A9A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utoimmune thyroiditis (Hashimoto’s disease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67F6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nxiety</w:t>
            </w:r>
          </w:p>
          <w:p w14:paraId="1042EB9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Depression</w:t>
            </w:r>
          </w:p>
          <w:p w14:paraId="7253B5E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eliac disease</w:t>
            </w:r>
          </w:p>
          <w:p w14:paraId="10770AE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History of endometriosis </w:t>
            </w:r>
          </w:p>
          <w:p w14:paraId="41EB3164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D deficiency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4B02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4Sight</w:t>
            </w:r>
          </w:p>
          <w:p w14:paraId="6B46813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D Hist  </w:t>
            </w:r>
          </w:p>
          <w:p w14:paraId="0AD6F10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Biotics MCS-2 </w:t>
            </w:r>
          </w:p>
          <w:p w14:paraId="72EA0E5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Orthobiotic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834BCD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Fen-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GRe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3CE4D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K Force</w:t>
            </w:r>
          </w:p>
          <w:p w14:paraId="4D24AF9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syillum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husk </w:t>
            </w:r>
          </w:p>
          <w:p w14:paraId="13708A9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Tripel EFA guard</w:t>
            </w:r>
          </w:p>
          <w:p w14:paraId="5F80D9A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Melatonin </w:t>
            </w:r>
          </w:p>
          <w:p w14:paraId="6D2ADAF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mmunplex</w:t>
            </w:r>
            <w:proofErr w:type="spellEnd"/>
          </w:p>
          <w:p w14:paraId="201F4D3D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erquie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Endura  </w:t>
            </w:r>
          </w:p>
          <w:p w14:paraId="6BE2DB6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b Vital (Maca and Deer Antler) </w:t>
            </w:r>
          </w:p>
          <w:p w14:paraId="7908BC4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ymplex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F </w:t>
            </w:r>
          </w:p>
          <w:p w14:paraId="5F2B4442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Selenium </w:t>
            </w:r>
          </w:p>
          <w:p w14:paraId="19E683CD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Liquid droppers- Neem </w:t>
            </w:r>
          </w:p>
          <w:p w14:paraId="3B5B118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INF Fighter </w:t>
            </w:r>
          </w:p>
          <w:p w14:paraId="2FBD7CB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Echinacea </w:t>
            </w:r>
          </w:p>
          <w:p w14:paraId="1366ED59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Gingko </w:t>
            </w:r>
          </w:p>
        </w:tc>
      </w:tr>
      <w:tr w:rsidR="00217BBA" w14:paraId="64A6499B" w14:textId="77777777" w:rsidTr="00D706CA">
        <w:tblPrEx>
          <w:shd w:val="clear" w:color="auto" w:fill="CED7E7"/>
        </w:tblPrEx>
        <w:trPr>
          <w:trHeight w:val="2160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AC4C9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D4F7A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EECE9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38E92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othyroidism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14E69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hronic constipation</w:t>
            </w:r>
          </w:p>
          <w:p w14:paraId="3009BDA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hronic rhinitis</w:t>
            </w:r>
          </w:p>
          <w:p w14:paraId="00BE842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nemia</w:t>
            </w:r>
          </w:p>
          <w:p w14:paraId="27E04FB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D deficiency</w:t>
            </w:r>
          </w:p>
          <w:p w14:paraId="635E0162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Weight gai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85C3D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C </w:t>
            </w:r>
          </w:p>
          <w:p w14:paraId="4E37696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uperFolate</w:t>
            </w:r>
            <w:proofErr w:type="spellEnd"/>
          </w:p>
          <w:p w14:paraId="3ED354B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D</w:t>
            </w:r>
          </w:p>
          <w:p w14:paraId="4C6577C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agnesium citrate</w:t>
            </w:r>
          </w:p>
          <w:p w14:paraId="6BAFCBF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agnesium glycinate</w:t>
            </w:r>
          </w:p>
          <w:p w14:paraId="52311DB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Bottom's Up Balm </w:t>
            </w:r>
          </w:p>
          <w:p w14:paraId="414EFFD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D-Hist</w:t>
            </w:r>
          </w:p>
          <w:p w14:paraId="0EB940E2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color w:val="202124"/>
                <w:sz w:val="20"/>
                <w:szCs w:val="20"/>
                <w:u w:color="202124"/>
                <w:shd w:val="clear" w:color="auto" w:fill="FFFFFF"/>
              </w:rPr>
              <w:t>Influenzinum</w:t>
            </w:r>
            <w:proofErr w:type="spellEnd"/>
            <w:r w:rsidRPr="00C1366E">
              <w:rPr>
                <w:rStyle w:val="None"/>
                <w:rFonts w:ascii="Times New Roman" w:eastAsia="Roboto" w:hAnsi="Times New Roman" w:cs="Times New Roman"/>
                <w:color w:val="202124"/>
                <w:sz w:val="20"/>
                <w:szCs w:val="20"/>
                <w:u w:color="202124"/>
                <w:shd w:val="clear" w:color="auto" w:fill="FFFFFF"/>
              </w:rPr>
              <w:t xml:space="preserve"> </w:t>
            </w:r>
          </w:p>
        </w:tc>
      </w:tr>
      <w:tr w:rsidR="00217BBA" w14:paraId="7AF8CF3F" w14:textId="77777777" w:rsidTr="00D706CA">
        <w:tblPrEx>
          <w:shd w:val="clear" w:color="auto" w:fill="CED7E7"/>
        </w:tblPrEx>
        <w:trPr>
          <w:trHeight w:val="2880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29EB1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4759E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1185A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FE22D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othyroidism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4BC0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hronic inflammatory demyelinating polyradiculoneuropathy</w:t>
            </w:r>
          </w:p>
          <w:p w14:paraId="652D3C2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Urticaria </w:t>
            </w:r>
          </w:p>
          <w:p w14:paraId="136A143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egaloblastic anemia</w:t>
            </w:r>
          </w:p>
          <w:p w14:paraId="67974119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Iron deficiency anemia</w:t>
            </w:r>
          </w:p>
          <w:p w14:paraId="30A94D3A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Paresthesia of ski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DC32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ormone Protect (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Xymogen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7ED5184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ortisolv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Xymogen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5010EC2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drenal Manager (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Xymogen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343F788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B Active (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Xymogen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2003C1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Zinc </w:t>
            </w:r>
          </w:p>
          <w:p w14:paraId="5E0D54A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Turmeric (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Qunol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4074996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Multivitamin with iron </w:t>
            </w:r>
          </w:p>
          <w:p w14:paraId="542CF68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Omega Oil Mono 650 </w:t>
            </w:r>
          </w:p>
          <w:p w14:paraId="5BF98BA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Probiotic</w:t>
            </w:r>
          </w:p>
          <w:p w14:paraId="0F6F68E0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K2 D3 5000 </w:t>
            </w:r>
          </w:p>
        </w:tc>
      </w:tr>
      <w:tr w:rsidR="00217BBA" w14:paraId="07312034" w14:textId="77777777" w:rsidTr="00D706CA">
        <w:tblPrEx>
          <w:shd w:val="clear" w:color="auto" w:fill="CED7E7"/>
        </w:tblPrEx>
        <w:trPr>
          <w:trHeight w:val="3456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39075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lastRenderedPageBreak/>
              <w:t>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0DE74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2BCD1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26C01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utoimmune thyroiditis (Hashimoto’s disease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6202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enopause</w:t>
            </w:r>
          </w:p>
          <w:p w14:paraId="514D58E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Insomnia</w:t>
            </w:r>
          </w:p>
          <w:p w14:paraId="1F598299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Stress</w:t>
            </w:r>
          </w:p>
          <w:p w14:paraId="47F3DCC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Iron deficiency anemia</w:t>
            </w:r>
          </w:p>
          <w:p w14:paraId="7169BD2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D deficiency</w:t>
            </w:r>
          </w:p>
          <w:p w14:paraId="008A2224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Raised antinuclear antibody tit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0886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EstroGel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5ED43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ometrium</w:t>
            </w:r>
            <w:proofErr w:type="spellEnd"/>
          </w:p>
          <w:p w14:paraId="27FFAC7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Relora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88992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Pro Omega </w:t>
            </w:r>
          </w:p>
          <w:p w14:paraId="1167C53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Black cumin seed oil </w:t>
            </w:r>
          </w:p>
          <w:p w14:paraId="5506496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B12</w:t>
            </w:r>
          </w:p>
          <w:p w14:paraId="6D3A5CD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D </w:t>
            </w:r>
          </w:p>
          <w:p w14:paraId="73078F72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agnesium glycinate</w:t>
            </w:r>
          </w:p>
          <w:p w14:paraId="0416FA3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L-Lysine </w:t>
            </w:r>
          </w:p>
          <w:p w14:paraId="008A7FF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C</w:t>
            </w:r>
          </w:p>
          <w:p w14:paraId="5C5C6BC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Colostrum</w:t>
            </w:r>
          </w:p>
          <w:p w14:paraId="60A019A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Iron</w:t>
            </w:r>
          </w:p>
          <w:p w14:paraId="7904BE82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DIM</w:t>
            </w:r>
          </w:p>
        </w:tc>
      </w:tr>
      <w:tr w:rsidR="00217BBA" w14:paraId="30C9F4EA" w14:textId="77777777" w:rsidTr="00D706CA">
        <w:tblPrEx>
          <w:shd w:val="clear" w:color="auto" w:fill="CED7E7"/>
        </w:tblPrEx>
        <w:trPr>
          <w:trHeight w:val="3744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D30A7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BB800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ECBEA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1A9C6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Autoimmune thyroiditis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ADBA2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enopause</w:t>
            </w:r>
          </w:p>
          <w:p w14:paraId="0A88B35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Fatigue</w:t>
            </w:r>
          </w:p>
          <w:p w14:paraId="3955C4A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Nutritional anemia</w:t>
            </w:r>
          </w:p>
          <w:p w14:paraId="2A65707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erlipidemia</w:t>
            </w:r>
          </w:p>
          <w:p w14:paraId="10994BF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Osteopenia</w:t>
            </w:r>
          </w:p>
          <w:p w14:paraId="64052E4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igraines</w:t>
            </w:r>
          </w:p>
          <w:p w14:paraId="35CD6649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llergie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E4F2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Selenium </w:t>
            </w:r>
          </w:p>
          <w:p w14:paraId="0F8F96D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Children's ENT-Pro 2 </w:t>
            </w:r>
            <w:proofErr w:type="gram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illion</w:t>
            </w:r>
            <w:proofErr w:type="gramEnd"/>
          </w:p>
          <w:p w14:paraId="129A596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Berberine </w:t>
            </w:r>
          </w:p>
          <w:p w14:paraId="466466B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-A </w:t>
            </w:r>
          </w:p>
          <w:p w14:paraId="14C61B7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Zinc picolinate </w:t>
            </w:r>
          </w:p>
          <w:p w14:paraId="0F1907B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anplex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2-phase</w:t>
            </w:r>
          </w:p>
          <w:p w14:paraId="4E49BCA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ipoZome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-C 1000 mg/Vit-B12</w:t>
            </w:r>
          </w:p>
          <w:p w14:paraId="7DD6AC2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Trizomal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Glutathione</w:t>
            </w:r>
          </w:p>
          <w:p w14:paraId="2F97466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mmunopad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75EA50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San*Qi</w:t>
            </w:r>
          </w:p>
          <w:p w14:paraId="1BAADEA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Ganolegro</w:t>
            </w:r>
            <w:proofErr w:type="spellEnd"/>
          </w:p>
          <w:p w14:paraId="052D3DA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Bronca.Wise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A23ED4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Baicalin</w:t>
            </w:r>
          </w:p>
        </w:tc>
      </w:tr>
      <w:tr w:rsidR="00217BBA" w14:paraId="4DC895D6" w14:textId="77777777" w:rsidTr="00D706CA">
        <w:tblPrEx>
          <w:shd w:val="clear" w:color="auto" w:fill="CED7E7"/>
        </w:tblPrEx>
        <w:trPr>
          <w:trHeight w:val="1296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580D6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F90B3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EF7EC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9EADB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Autoimmune thyroiditis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3B065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enopause</w:t>
            </w:r>
          </w:p>
          <w:p w14:paraId="1BC2EE8E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Stress</w:t>
            </w:r>
          </w:p>
          <w:p w14:paraId="20468B9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Psoriasis</w:t>
            </w:r>
          </w:p>
          <w:p w14:paraId="4D65D6B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Joint pain</w:t>
            </w:r>
          </w:p>
          <w:p w14:paraId="56EA8FBB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Urinary tract infec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DDD63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217BBA" w14:paraId="59C9B46B" w14:textId="77777777" w:rsidTr="00D706CA">
        <w:tblPrEx>
          <w:shd w:val="clear" w:color="auto" w:fill="CED7E7"/>
        </w:tblPrEx>
        <w:trPr>
          <w:trHeight w:val="1296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90D55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491C4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9049E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2D0E6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othyroidism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50DE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istory of infertility</w:t>
            </w:r>
          </w:p>
          <w:p w14:paraId="0C93249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Food allergies</w:t>
            </w:r>
          </w:p>
          <w:p w14:paraId="03F0A91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Fatigue</w:t>
            </w:r>
          </w:p>
          <w:p w14:paraId="42940CE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bnormal glucose</w:t>
            </w:r>
          </w:p>
          <w:p w14:paraId="44BFFE8B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Irregular menstru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439C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Iron </w:t>
            </w:r>
            <w:proofErr w:type="gram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helate</w:t>
            </w:r>
            <w:proofErr w:type="gramEnd"/>
          </w:p>
          <w:p w14:paraId="0778D22C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D </w:t>
            </w:r>
          </w:p>
          <w:p w14:paraId="41239DC7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UT synergy </w:t>
            </w:r>
          </w:p>
        </w:tc>
      </w:tr>
      <w:tr w:rsidR="00217BBA" w14:paraId="40129C44" w14:textId="77777777" w:rsidTr="00D706CA">
        <w:tblPrEx>
          <w:shd w:val="clear" w:color="auto" w:fill="CED7E7"/>
        </w:tblPrEx>
        <w:trPr>
          <w:trHeight w:val="3024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B6116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F0948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4149A" w14:textId="77777777" w:rsidR="00217BBA" w:rsidRPr="00C1366E" w:rsidRDefault="00217BBA" w:rsidP="000C7699">
            <w:pPr>
              <w:pStyle w:val="BodyA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451D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utoimmune thyroiditi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35C5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yalgia</w:t>
            </w:r>
          </w:p>
          <w:p w14:paraId="6499C07B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Hyperlipidemia</w:t>
            </w:r>
          </w:p>
          <w:p w14:paraId="797A10D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Menopause</w:t>
            </w:r>
          </w:p>
          <w:p w14:paraId="5AE4DFFF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Obesity</w:t>
            </w:r>
          </w:p>
          <w:p w14:paraId="19721607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bnormal liver enzymes</w:t>
            </w:r>
          </w:p>
          <w:p w14:paraId="48C3BC9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ndrogen excess</w:t>
            </w:r>
          </w:p>
          <w:p w14:paraId="1826F9F3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Vitamin D deficiency</w:t>
            </w:r>
          </w:p>
          <w:p w14:paraId="2A4F93E1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Rosacea</w:t>
            </w:r>
          </w:p>
          <w:p w14:paraId="49E8E5D8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Elevated C Reactive protein</w:t>
            </w:r>
          </w:p>
          <w:p w14:paraId="06C677C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Gout</w:t>
            </w:r>
          </w:p>
          <w:p w14:paraId="06ED946A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Abnormal glucose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8794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Pro Omega</w:t>
            </w:r>
          </w:p>
          <w:p w14:paraId="35516F69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Vitamin D </w:t>
            </w:r>
          </w:p>
          <w:p w14:paraId="102BE816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Quercetin</w:t>
            </w:r>
          </w:p>
          <w:p w14:paraId="7F735EC4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Zinc</w:t>
            </w:r>
          </w:p>
          <w:p w14:paraId="0807900D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B-Complex </w:t>
            </w:r>
          </w:p>
          <w:p w14:paraId="252DE62A" w14:textId="77777777" w:rsidR="00217BBA" w:rsidRPr="00C1366E" w:rsidRDefault="00217BBA" w:rsidP="000C7699">
            <w:pPr>
              <w:pStyle w:val="BodyA"/>
              <w:spacing w:before="40" w:after="40"/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• N-acetyl cysteine</w:t>
            </w:r>
          </w:p>
          <w:p w14:paraId="6CE3AFDF" w14:textId="77777777" w:rsidR="00217BBA" w:rsidRPr="00C1366E" w:rsidRDefault="00217BBA" w:rsidP="000C7699">
            <w:pPr>
              <w:pStyle w:val="BodyA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oQ</w:t>
            </w:r>
            <w:proofErr w:type="spellEnd"/>
            <w:r w:rsidRPr="00C1366E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</w:tr>
    </w:tbl>
    <w:p w14:paraId="2501B69E" w14:textId="77777777" w:rsidR="00864EF5" w:rsidRPr="00C1366E" w:rsidRDefault="00864EF5" w:rsidP="00864EF5">
      <w:pPr>
        <w:pStyle w:val="BodyA"/>
        <w:rPr>
          <w:rFonts w:ascii="Times New Roman" w:hAnsi="Times New Roman" w:cs="Times New Roman"/>
          <w:sz w:val="24"/>
          <w:szCs w:val="24"/>
        </w:rPr>
      </w:pPr>
    </w:p>
    <w:p w14:paraId="4DC7A40A" w14:textId="77777777" w:rsidR="00864EF5" w:rsidRPr="00C1366E" w:rsidRDefault="00864EF5" w:rsidP="00864EF5">
      <w:pPr>
        <w:pStyle w:val="BodyA"/>
        <w:rPr>
          <w:rFonts w:ascii="Times New Roman" w:hAnsi="Times New Roman" w:cs="Times New Roman"/>
          <w:sz w:val="24"/>
          <w:szCs w:val="24"/>
        </w:rPr>
      </w:pPr>
      <w:r w:rsidRPr="00C1366E">
        <w:rPr>
          <w:rStyle w:val="None"/>
          <w:rFonts w:ascii="Times New Roman" w:hAnsi="Times New Roman" w:cs="Times New Roman"/>
          <w:sz w:val="24"/>
          <w:szCs w:val="24"/>
          <w:shd w:val="clear" w:color="auto" w:fill="FFFFFF"/>
        </w:rPr>
        <w:t xml:space="preserve">5-HTP, 5-Hydroxytryptophan; </w:t>
      </w:r>
      <w:r w:rsidRPr="00C1366E">
        <w:rPr>
          <w:rStyle w:val="None"/>
          <w:rFonts w:ascii="Times New Roman" w:hAnsi="Times New Roman" w:cs="Times New Roman"/>
          <w:sz w:val="24"/>
          <w:szCs w:val="24"/>
          <w:lang w:val="de-DE"/>
        </w:rPr>
        <w:t>DHEA, deh</w:t>
      </w:r>
      <w:proofErr w:type="spellStart"/>
      <w:r w:rsidRPr="00C1366E">
        <w:rPr>
          <w:rStyle w:val="None"/>
          <w:rFonts w:ascii="Times New Roman" w:hAnsi="Times New Roman" w:cs="Times New Roman"/>
          <w:sz w:val="24"/>
          <w:szCs w:val="24"/>
        </w:rPr>
        <w:t>ydroepiandrosterone</w:t>
      </w:r>
      <w:proofErr w:type="spellEnd"/>
      <w:r w:rsidRPr="00C1366E">
        <w:rPr>
          <w:rStyle w:val="None"/>
          <w:rFonts w:ascii="Times New Roman" w:hAnsi="Times New Roman" w:cs="Times New Roman"/>
          <w:sz w:val="24"/>
          <w:szCs w:val="24"/>
        </w:rPr>
        <w:t>; LADA, latent autoimmune diabetes of adults; N/A, not available.</w:t>
      </w:r>
    </w:p>
    <w:p w14:paraId="2C779154" w14:textId="77777777" w:rsidR="00864EF5" w:rsidRPr="00864EF5" w:rsidRDefault="00864EF5">
      <w:pPr>
        <w:rPr>
          <w:rFonts w:ascii="Times New Roman" w:hAnsi="Times New Roman" w:cs="Times New Roman"/>
          <w:sz w:val="24"/>
          <w:szCs w:val="24"/>
        </w:rPr>
      </w:pPr>
    </w:p>
    <w:sectPr w:rsidR="00864EF5" w:rsidRPr="00864EF5" w:rsidSect="00217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EF5"/>
    <w:rsid w:val="00120D42"/>
    <w:rsid w:val="00217BBA"/>
    <w:rsid w:val="00276EBF"/>
    <w:rsid w:val="00324879"/>
    <w:rsid w:val="00332B2E"/>
    <w:rsid w:val="00401B6B"/>
    <w:rsid w:val="005D61A0"/>
    <w:rsid w:val="007E46EA"/>
    <w:rsid w:val="00864EF5"/>
    <w:rsid w:val="009C6BEE"/>
    <w:rsid w:val="00D05A55"/>
    <w:rsid w:val="00D706CA"/>
    <w:rsid w:val="00E0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27A8"/>
  <w15:chartTrackingRefBased/>
  <w15:docId w15:val="{299EB81B-8822-4229-AE90-C7CADE641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864E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</w:rPr>
  </w:style>
  <w:style w:type="character" w:customStyle="1" w:styleId="None">
    <w:name w:val="None"/>
    <w:rsid w:val="00864EF5"/>
  </w:style>
  <w:style w:type="character" w:customStyle="1" w:styleId="BodyAChar">
    <w:name w:val="Body A Char"/>
    <w:basedOn w:val="DefaultParagraphFont"/>
    <w:link w:val="BodyA"/>
    <w:rsid w:val="00864EF5"/>
    <w:rPr>
      <w:rFonts w:ascii="Calibri" w:eastAsia="Arial Unicode MS" w:hAnsi="Calibri" w:cs="Arial Unicode MS"/>
      <w:color w:val="000000"/>
      <w:kern w:val="0"/>
      <w:u w:color="000000"/>
      <w:bdr w:val="nil"/>
    </w:rPr>
  </w:style>
  <w:style w:type="character" w:styleId="Hyperlink">
    <w:name w:val="Hyperlink"/>
    <w:rsid w:val="00864EF5"/>
    <w:rPr>
      <w:u w:val="single"/>
    </w:rPr>
  </w:style>
  <w:style w:type="table" w:styleId="TableGrid">
    <w:name w:val="Table Grid"/>
    <w:basedOn w:val="TableNormal"/>
    <w:uiPriority w:val="39"/>
    <w:rsid w:val="00217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g</dc:creator>
  <cp:keywords/>
  <dc:description/>
  <cp:lastModifiedBy>jlg</cp:lastModifiedBy>
  <cp:revision>2</cp:revision>
  <dcterms:created xsi:type="dcterms:W3CDTF">2023-12-19T14:27:00Z</dcterms:created>
  <dcterms:modified xsi:type="dcterms:W3CDTF">2023-12-19T14:27:00Z</dcterms:modified>
</cp:coreProperties>
</file>